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52DE79E" w:rsidR="00FB3483" w:rsidRPr="006637FF" w:rsidRDefault="0026449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8C0037A" w:rsidR="00FB3483" w:rsidRPr="006637FF" w:rsidRDefault="006505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6747A56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71AE1A2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14903FE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F8F9324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B6C6DB9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265F0BD" w:rsidR="00FB3483" w:rsidRPr="006637FF" w:rsidRDefault="005B59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8239D24" w:rsidR="00930A31" w:rsidRPr="006637FF" w:rsidRDefault="005B595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7ABF504" w:rsidR="00930A31" w:rsidRPr="006637FF" w:rsidRDefault="005B595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8E472F3" w:rsidR="00077B44" w:rsidRPr="006637FF" w:rsidRDefault="005B595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3810354" w:rsidR="00077B44" w:rsidRPr="006637FF" w:rsidRDefault="005B595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B953D" w14:textId="77777777" w:rsidR="00376905" w:rsidRDefault="00376905">
      <w:r>
        <w:separator/>
      </w:r>
    </w:p>
  </w:endnote>
  <w:endnote w:type="continuationSeparator" w:id="0">
    <w:p w14:paraId="42CAB150" w14:textId="77777777" w:rsidR="00376905" w:rsidRDefault="00376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55085" w14:textId="77777777" w:rsidR="00376905" w:rsidRDefault="00376905">
      <w:r>
        <w:separator/>
      </w:r>
    </w:p>
  </w:footnote>
  <w:footnote w:type="continuationSeparator" w:id="0">
    <w:p w14:paraId="05DEBF19" w14:textId="77777777" w:rsidR="00376905" w:rsidRDefault="003769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DA437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6449E"/>
    <w:rsid w:val="002A2A06"/>
    <w:rsid w:val="003103C2"/>
    <w:rsid w:val="00323C0D"/>
    <w:rsid w:val="003516AD"/>
    <w:rsid w:val="00363B8D"/>
    <w:rsid w:val="00376905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B5959"/>
    <w:rsid w:val="00650592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A4372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ren Burton</cp:lastModifiedBy>
  <cp:revision>3</cp:revision>
  <cp:lastPrinted>2020-11-24T03:02:00Z</cp:lastPrinted>
  <dcterms:created xsi:type="dcterms:W3CDTF">2022-08-04T09:50:00Z</dcterms:created>
  <dcterms:modified xsi:type="dcterms:W3CDTF">2022-08-04T10:01:00Z</dcterms:modified>
</cp:coreProperties>
</file>